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21" w:rsidRPr="00D17121" w:rsidRDefault="00BB36BD">
      <w:pPr>
        <w:rPr>
          <w:rFonts w:ascii="Times New Roman" w:hAnsi="Times New Roman" w:cs="Times New Roman"/>
          <w:b/>
          <w:sz w:val="24"/>
          <w:szCs w:val="24"/>
        </w:rPr>
      </w:pPr>
      <w:r w:rsidRPr="00D171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0C31" w:rsidRPr="00D17121">
        <w:rPr>
          <w:rFonts w:ascii="Times New Roman" w:hAnsi="Times New Roman" w:cs="Times New Roman"/>
          <w:b/>
          <w:sz w:val="24"/>
          <w:szCs w:val="24"/>
        </w:rPr>
        <w:t>S</w:t>
      </w:r>
      <w:r w:rsidR="004D7444" w:rsidRPr="00D17121">
        <w:rPr>
          <w:rFonts w:ascii="Times New Roman" w:hAnsi="Times New Roman" w:cs="Times New Roman"/>
          <w:b/>
          <w:sz w:val="24"/>
          <w:szCs w:val="24"/>
        </w:rPr>
        <w:t>5</w:t>
      </w:r>
      <w:r w:rsidR="00D17121" w:rsidRPr="00D17121">
        <w:rPr>
          <w:rFonts w:ascii="Times New Roman" w:hAnsi="Times New Roman" w:cs="Times New Roman"/>
          <w:b/>
          <w:sz w:val="24"/>
          <w:szCs w:val="24"/>
        </w:rPr>
        <w:t>:</w:t>
      </w:r>
    </w:p>
    <w:p w:rsidR="00457D58" w:rsidRDefault="000B4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ross-sectional and microstructural properties</w:t>
      </w:r>
      <w:r w:rsidR="0037190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D14B4">
        <w:rPr>
          <w:rFonts w:ascii="Times New Roman" w:hAnsi="Times New Roman" w:cs="Times New Roman"/>
          <w:b/>
          <w:sz w:val="24"/>
          <w:szCs w:val="24"/>
        </w:rPr>
        <w:t>femora</w:t>
      </w:r>
      <w:r w:rsidR="00BB36BD" w:rsidRPr="00BB36BD">
        <w:rPr>
          <w:rFonts w:ascii="Times New Roman" w:hAnsi="Times New Roman" w:cs="Times New Roman"/>
          <w:b/>
          <w:sz w:val="24"/>
          <w:szCs w:val="24"/>
        </w:rPr>
        <w:t>.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543" w:type="dxa"/>
        <w:tblLook w:val="04A0" w:firstRow="1" w:lastRow="0" w:firstColumn="1" w:lastColumn="0" w:noHBand="0" w:noVBand="1"/>
      </w:tblPr>
      <w:tblGrid>
        <w:gridCol w:w="1418"/>
        <w:gridCol w:w="1079"/>
        <w:gridCol w:w="988"/>
        <w:gridCol w:w="982"/>
        <w:gridCol w:w="1080"/>
        <w:gridCol w:w="1080"/>
        <w:gridCol w:w="916"/>
      </w:tblGrid>
      <w:tr w:rsidR="00236FEE" w:rsidTr="00236FEE">
        <w:tc>
          <w:tcPr>
            <w:tcW w:w="1418" w:type="dxa"/>
          </w:tcPr>
          <w:p w:rsidR="00236FEE" w:rsidRPr="00BB36BD" w:rsidRDefault="00236FEE" w:rsidP="00861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079" w:type="dxa"/>
          </w:tcPr>
          <w:p w:rsidR="00236FEE" w:rsidRPr="00BB36BD" w:rsidRDefault="00236FEE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m.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(mm)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236FEE" w:rsidRDefault="00236FEE" w:rsidP="00E262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236F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E2621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I</w:t>
            </w:r>
            <w:r w:rsidRPr="00236F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E2621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rosity (%)</w:t>
            </w:r>
          </w:p>
        </w:tc>
        <w:tc>
          <w:tcPr>
            <w:tcW w:w="916" w:type="dxa"/>
          </w:tcPr>
          <w:p w:rsidR="00236FEE" w:rsidRDefault="00236FEE" w:rsidP="006B0B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3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7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8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16" w:type="dxa"/>
          </w:tcPr>
          <w:p w:rsidR="00236FEE" w:rsidRPr="004D2777" w:rsidRDefault="00236FEE" w:rsidP="000A7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1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5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16" w:type="dxa"/>
          </w:tcPr>
          <w:p w:rsidR="00236FEE" w:rsidRPr="004D2777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0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24</w:t>
            </w:r>
          </w:p>
        </w:tc>
        <w:tc>
          <w:tcPr>
            <w:tcW w:w="988" w:type="dxa"/>
          </w:tcPr>
          <w:p w:rsidR="00236FEE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080" w:type="dxa"/>
          </w:tcPr>
          <w:p w:rsidR="00236FEE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1080" w:type="dxa"/>
            <w:shd w:val="clear" w:color="auto" w:fill="auto"/>
          </w:tcPr>
          <w:p w:rsidR="00236FEE" w:rsidRPr="004D2777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916" w:type="dxa"/>
            <w:shd w:val="clear" w:color="auto" w:fill="auto"/>
          </w:tcPr>
          <w:p w:rsidR="00236FEE" w:rsidRPr="004D2777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8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77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2</w:t>
            </w:r>
          </w:p>
        </w:tc>
        <w:tc>
          <w:tcPr>
            <w:tcW w:w="1080" w:type="dxa"/>
          </w:tcPr>
          <w:p w:rsidR="00236FEE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1080" w:type="dxa"/>
          </w:tcPr>
          <w:p w:rsidR="00236FEE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16" w:type="dxa"/>
          </w:tcPr>
          <w:p w:rsidR="00236FEE" w:rsidRDefault="00236FEE" w:rsidP="00AC3D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236FEE" w:rsidTr="00236FEE">
        <w:tc>
          <w:tcPr>
            <w:tcW w:w="1418" w:type="dxa"/>
            <w:shd w:val="clear" w:color="auto" w:fill="auto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7</w:t>
            </w:r>
          </w:p>
        </w:tc>
        <w:tc>
          <w:tcPr>
            <w:tcW w:w="1079" w:type="dxa"/>
            <w:shd w:val="clear" w:color="auto" w:fill="auto"/>
          </w:tcPr>
          <w:p w:rsidR="00236FEE" w:rsidRPr="005C73E1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59</w:t>
            </w:r>
          </w:p>
        </w:tc>
        <w:tc>
          <w:tcPr>
            <w:tcW w:w="988" w:type="dxa"/>
          </w:tcPr>
          <w:p w:rsidR="00236FEE" w:rsidRPr="005C73E1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982" w:type="dxa"/>
            <w:shd w:val="clear" w:color="auto" w:fill="auto"/>
          </w:tcPr>
          <w:p w:rsidR="00236FEE" w:rsidRPr="005C73E1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6</w:t>
            </w:r>
          </w:p>
        </w:tc>
        <w:tc>
          <w:tcPr>
            <w:tcW w:w="1080" w:type="dxa"/>
          </w:tcPr>
          <w:p w:rsidR="00236FEE" w:rsidRPr="005C73E1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1080" w:type="dxa"/>
            <w:shd w:val="clear" w:color="auto" w:fill="auto"/>
          </w:tcPr>
          <w:p w:rsidR="00236FEE" w:rsidRPr="005C73E1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73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</w:tcPr>
          <w:p w:rsidR="00236FEE" w:rsidRPr="004D2777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0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18</w:t>
            </w:r>
          </w:p>
        </w:tc>
        <w:tc>
          <w:tcPr>
            <w:tcW w:w="988" w:type="dxa"/>
          </w:tcPr>
          <w:p w:rsidR="00236FEE" w:rsidRDefault="00236FEE" w:rsidP="00EE2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  <w:tc>
          <w:tcPr>
            <w:tcW w:w="1080" w:type="dxa"/>
          </w:tcPr>
          <w:p w:rsidR="00236FEE" w:rsidRDefault="00236FEE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080" w:type="dxa"/>
          </w:tcPr>
          <w:p w:rsidR="00236FEE" w:rsidRDefault="00236FEE" w:rsidP="00A91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1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2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4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2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19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4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9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35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3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3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26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4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6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66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5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5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6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2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4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30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2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51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4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7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1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6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4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62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8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236FEE" w:rsidTr="00236FEE">
        <w:tc>
          <w:tcPr>
            <w:tcW w:w="1418" w:type="dxa"/>
          </w:tcPr>
          <w:p w:rsidR="00236FEE" w:rsidRDefault="00236FEE" w:rsidP="00861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5</w:t>
            </w:r>
          </w:p>
        </w:tc>
        <w:tc>
          <w:tcPr>
            <w:tcW w:w="1079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37</w:t>
            </w:r>
          </w:p>
        </w:tc>
        <w:tc>
          <w:tcPr>
            <w:tcW w:w="988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982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8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080" w:type="dxa"/>
          </w:tcPr>
          <w:p w:rsidR="00236FEE" w:rsidRDefault="00236FEE" w:rsidP="0086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6" w:type="dxa"/>
            <w:vAlign w:val="bottom"/>
          </w:tcPr>
          <w:p w:rsidR="00236FEE" w:rsidRPr="00AC3D69" w:rsidRDefault="00236F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 w:rsidSect="00CA6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B36BD"/>
    <w:rsid w:val="00001DCC"/>
    <w:rsid w:val="00044F37"/>
    <w:rsid w:val="000936D6"/>
    <w:rsid w:val="000B4AEE"/>
    <w:rsid w:val="00161090"/>
    <w:rsid w:val="00203B83"/>
    <w:rsid w:val="00215866"/>
    <w:rsid w:val="00236FEE"/>
    <w:rsid w:val="002A0B3D"/>
    <w:rsid w:val="002D14B4"/>
    <w:rsid w:val="00366E4B"/>
    <w:rsid w:val="0037190D"/>
    <w:rsid w:val="003C0A12"/>
    <w:rsid w:val="003E3830"/>
    <w:rsid w:val="004013C2"/>
    <w:rsid w:val="00454D7E"/>
    <w:rsid w:val="00457D58"/>
    <w:rsid w:val="004B3E02"/>
    <w:rsid w:val="004D2777"/>
    <w:rsid w:val="004D7444"/>
    <w:rsid w:val="005C73E1"/>
    <w:rsid w:val="006339B6"/>
    <w:rsid w:val="00651ECE"/>
    <w:rsid w:val="006F5E2B"/>
    <w:rsid w:val="00780C31"/>
    <w:rsid w:val="007B7B69"/>
    <w:rsid w:val="0081504D"/>
    <w:rsid w:val="00A05140"/>
    <w:rsid w:val="00A91E68"/>
    <w:rsid w:val="00AB57DB"/>
    <w:rsid w:val="00AC009B"/>
    <w:rsid w:val="00AC3D69"/>
    <w:rsid w:val="00B5514D"/>
    <w:rsid w:val="00BB36BD"/>
    <w:rsid w:val="00C6284C"/>
    <w:rsid w:val="00CA6CF8"/>
    <w:rsid w:val="00D17121"/>
    <w:rsid w:val="00D45A70"/>
    <w:rsid w:val="00D90B1E"/>
    <w:rsid w:val="00D9687A"/>
    <w:rsid w:val="00DC0BDF"/>
    <w:rsid w:val="00E26219"/>
    <w:rsid w:val="00EE2724"/>
    <w:rsid w:val="00FD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1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Andrew</dc:creator>
  <cp:lastModifiedBy>Andrew H. Lee</cp:lastModifiedBy>
  <cp:revision>5</cp:revision>
  <dcterms:created xsi:type="dcterms:W3CDTF">2019-07-15T20:37:00Z</dcterms:created>
  <dcterms:modified xsi:type="dcterms:W3CDTF">2020-06-25T04:54:00Z</dcterms:modified>
</cp:coreProperties>
</file>